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B0DF8" w14:textId="3E90BEA9" w:rsidR="000A52BA" w:rsidRPr="007D0766" w:rsidRDefault="000A52BA" w:rsidP="000A52BA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0766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 </w:t>
      </w:r>
      <w:r w:rsidR="009F2960" w:rsidRPr="007D0766">
        <w:rPr>
          <w:rFonts w:ascii="Times New Roman" w:hAnsi="Times New Roman" w:cs="Times New Roman"/>
          <w:sz w:val="24"/>
          <w:szCs w:val="24"/>
        </w:rPr>
        <w:t>S</w:t>
      </w:r>
      <w:r w:rsidR="008426D1" w:rsidRPr="007D0766">
        <w:rPr>
          <w:rFonts w:ascii="Times New Roman" w:hAnsi="Times New Roman" w:cs="Times New Roman"/>
          <w:sz w:val="24"/>
          <w:szCs w:val="24"/>
        </w:rPr>
        <w:t>1</w:t>
      </w:r>
      <w:r w:rsidRPr="007D076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calibration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 curves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 primers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7D076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D0766">
        <w:rPr>
          <w:rFonts w:ascii="Times New Roman" w:hAnsi="Times New Roman" w:cs="Times New Roman"/>
          <w:sz w:val="24"/>
          <w:szCs w:val="24"/>
        </w:rPr>
        <w:t>qPCR</w:t>
      </w:r>
      <w:proofErr w:type="spellEnd"/>
    </w:p>
    <w:tbl>
      <w:tblPr>
        <w:tblStyle w:val="Tabelacomgrade"/>
        <w:tblW w:w="13325" w:type="dxa"/>
        <w:tblLayout w:type="fixed"/>
        <w:tblLook w:val="04A0" w:firstRow="1" w:lastRow="0" w:firstColumn="1" w:lastColumn="0" w:noHBand="0" w:noVBand="1"/>
      </w:tblPr>
      <w:tblGrid>
        <w:gridCol w:w="2660"/>
        <w:gridCol w:w="4995"/>
        <w:gridCol w:w="1984"/>
        <w:gridCol w:w="1134"/>
        <w:gridCol w:w="993"/>
        <w:gridCol w:w="1559"/>
      </w:tblGrid>
      <w:tr w:rsidR="003C4E86" w:rsidRPr="007D0766" w14:paraId="57090908" w14:textId="77777777" w:rsidTr="0016322D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14:paraId="4863CC5E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Gene (</w:t>
            </w:r>
            <w:proofErr w:type="spellStart"/>
            <w:r w:rsidRPr="007D0766">
              <w:rPr>
                <w:rFonts w:ascii="Times New Roman" w:hAnsi="Times New Roman" w:cs="Times New Roman"/>
              </w:rPr>
              <w:t>VectorBase</w:t>
            </w:r>
            <w:proofErr w:type="spellEnd"/>
            <w:r w:rsidRPr="007D07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95" w:type="dxa"/>
            <w:tcBorders>
              <w:left w:val="nil"/>
              <w:bottom w:val="single" w:sz="4" w:space="0" w:color="auto"/>
              <w:right w:val="nil"/>
            </w:tcBorders>
          </w:tcPr>
          <w:p w14:paraId="37A413DB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Sequences</w:t>
            </w:r>
            <w:proofErr w:type="spellEnd"/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C9A8D01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Concentration</w:t>
            </w:r>
            <w:proofErr w:type="spellEnd"/>
            <w:r w:rsidRPr="007D076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D0766">
              <w:rPr>
                <w:rFonts w:ascii="Times New Roman" w:hAnsi="Times New Roman" w:cs="Times New Roman"/>
              </w:rPr>
              <w:t>nM</w:t>
            </w:r>
            <w:proofErr w:type="spellEnd"/>
            <w:r w:rsidRPr="007D07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D9304D5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Slope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DF04B67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0766">
              <w:rPr>
                <w:rFonts w:ascii="Times New Roman" w:hAnsi="Times New Roman" w:cs="Times New Roman"/>
                <w:i/>
              </w:rPr>
              <w:t>r</w:t>
            </w:r>
            <w:r w:rsidRPr="007D07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689943F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Efficiency</w:t>
            </w:r>
            <w:proofErr w:type="spellEnd"/>
            <w:r w:rsidRPr="007D0766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3C4E86" w:rsidRPr="007D0766" w14:paraId="3BF683BE" w14:textId="77777777" w:rsidTr="0016322D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10AC5113" w14:textId="48F15D5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D0766">
              <w:rPr>
                <w:rFonts w:ascii="Times New Roman" w:hAnsi="Times New Roman" w:cs="Times New Roman"/>
                <w:i/>
              </w:rPr>
              <w:t>Actin</w:t>
            </w:r>
            <w:r w:rsidR="005B5B6C" w:rsidRPr="007D0766">
              <w:rPr>
                <w:rFonts w:ascii="Times New Roman" w:hAnsi="Times New Roman" w:cs="Times New Roman"/>
                <w:i/>
              </w:rPr>
              <w:t>1</w:t>
            </w:r>
            <w:r w:rsidRPr="007D0766">
              <w:rPr>
                <w:rFonts w:ascii="Times New Roman" w:hAnsi="Times New Roman" w:cs="Times New Roman"/>
                <w:i/>
              </w:rPr>
              <w:t xml:space="preserve"> </w:t>
            </w:r>
            <w:r w:rsidRPr="007D0766">
              <w:rPr>
                <w:rFonts w:ascii="Times New Roman" w:hAnsi="Times New Roman" w:cs="Times New Roman"/>
                <w:iCs/>
              </w:rPr>
              <w:t>(AAEL011197)</w:t>
            </w:r>
          </w:p>
        </w:tc>
        <w:tc>
          <w:tcPr>
            <w:tcW w:w="4995" w:type="dxa"/>
            <w:tcBorders>
              <w:left w:val="nil"/>
              <w:bottom w:val="nil"/>
              <w:right w:val="nil"/>
            </w:tcBorders>
          </w:tcPr>
          <w:p w14:paraId="3DAEFF39" w14:textId="4CD5E33B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Forward</w:t>
            </w:r>
            <w:proofErr w:type="spellEnd"/>
            <w:r w:rsidRPr="007D0766">
              <w:rPr>
                <w:rFonts w:ascii="Times New Roman" w:hAnsi="Times New Roman" w:cs="Times New Roman"/>
              </w:rPr>
              <w:t>: 5’-CGTCGTGACATCAAGGAAA-3’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D8205D2" w14:textId="769D283E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59F5262" w14:textId="3E29B556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-3.32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5D8EACA" w14:textId="3C9D2D5E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0.999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DB3F623" w14:textId="140EAB8F" w:rsidR="003C4E86" w:rsidRPr="007D0766" w:rsidRDefault="003C4E86" w:rsidP="0016322D">
            <w:pPr>
              <w:widowControl w:val="0"/>
              <w:tabs>
                <w:tab w:val="center" w:pos="49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99.67</w:t>
            </w:r>
          </w:p>
        </w:tc>
      </w:tr>
      <w:tr w:rsidR="003C4E86" w:rsidRPr="007D0766" w14:paraId="0EA5DBD7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B28E07E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6A39451F" w14:textId="41283118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Reverse: 5’-GAACGATGGCTGGAAGAGA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1DA023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067E4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2572E3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B5630F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E86" w:rsidRPr="007D0766" w14:paraId="3CABD37A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BEF9316" w14:textId="3F00D179" w:rsidR="003C4E86" w:rsidRPr="007D0766" w:rsidRDefault="006342F9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D0766">
              <w:rPr>
                <w:rFonts w:ascii="Times New Roman" w:hAnsi="Times New Roman" w:cs="Times New Roman"/>
                <w:i/>
              </w:rPr>
              <w:t>α</w:t>
            </w:r>
            <w:r w:rsidR="003C4E86" w:rsidRPr="007D0766">
              <w:rPr>
                <w:rFonts w:ascii="Times New Roman" w:hAnsi="Times New Roman" w:cs="Times New Roman"/>
                <w:i/>
              </w:rPr>
              <w:t>-</w:t>
            </w:r>
            <w:proofErr w:type="spellStart"/>
            <w:r w:rsidR="003C4E86" w:rsidRPr="007D0766">
              <w:rPr>
                <w:rFonts w:ascii="Times New Roman" w:hAnsi="Times New Roman" w:cs="Times New Roman"/>
                <w:i/>
              </w:rPr>
              <w:t>Tubulin</w:t>
            </w:r>
            <w:proofErr w:type="spellEnd"/>
            <w:r w:rsidR="003C4E86" w:rsidRPr="007D0766">
              <w:rPr>
                <w:rFonts w:ascii="Times New Roman" w:hAnsi="Times New Roman" w:cs="Times New Roman"/>
                <w:i/>
              </w:rPr>
              <w:t xml:space="preserve"> </w:t>
            </w:r>
            <w:r w:rsidR="003C4E86" w:rsidRPr="007D0766">
              <w:rPr>
                <w:rFonts w:ascii="Times New Roman" w:hAnsi="Times New Roman" w:cs="Times New Roman"/>
                <w:iCs/>
              </w:rPr>
              <w:t>(AAEL013229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00EA6D84" w14:textId="44711465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Forward</w:t>
            </w:r>
            <w:proofErr w:type="spellEnd"/>
            <w:r w:rsidRPr="007D0766">
              <w:rPr>
                <w:rFonts w:ascii="Times New Roman" w:hAnsi="Times New Roman" w:cs="Times New Roman"/>
              </w:rPr>
              <w:t>: 5’-CTGCTTCAAAATGCGTGAAT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780F1C" w14:textId="1067E3A9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C7A78" w14:textId="30B5559E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-3.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CECC93" w14:textId="7FAAB9F8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0.9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8B0782" w14:textId="0A039DC2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99,93</w:t>
            </w:r>
          </w:p>
        </w:tc>
      </w:tr>
      <w:tr w:rsidR="003C4E86" w:rsidRPr="007D0766" w14:paraId="79EBBD02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6DCD394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00AD8998" w14:textId="2F5D877B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Reverse: 5’-GGTTCCAGATCGACGAA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8441DF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903F6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9DD0F8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6C04A" w14:textId="77777777" w:rsidR="003C4E86" w:rsidRPr="007D0766" w:rsidRDefault="003C4E86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E15" w:rsidRPr="007D0766" w14:paraId="637B6C4D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9C8F771" w14:textId="0FCD3F84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D0766">
              <w:rPr>
                <w:rFonts w:ascii="Times New Roman" w:hAnsi="Times New Roman" w:cs="Times New Roman"/>
                <w:i/>
              </w:rPr>
              <w:t>TAGL1 (AAEL014553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2DC9AC0E" w14:textId="500A761B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Forward</w:t>
            </w:r>
            <w:proofErr w:type="spellEnd"/>
            <w:r w:rsidRPr="007D0766">
              <w:rPr>
                <w:rFonts w:ascii="Times New Roman" w:hAnsi="Times New Roman" w:cs="Times New Roman"/>
              </w:rPr>
              <w:t>: 5’-CATTGGGCACTTGGATTTCT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DA4E42" w14:textId="3C61CAC4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90428" w14:textId="0EAC9CB2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-3.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2145A0" w14:textId="0F0403D3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D0766">
              <w:rPr>
                <w:rFonts w:ascii="Times New Roman" w:hAnsi="Times New Roman" w:cs="Times New Roman"/>
                <w:i/>
              </w:rPr>
              <w:t>0,9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78F5D3" w14:textId="2813811B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101.08</w:t>
            </w:r>
          </w:p>
        </w:tc>
      </w:tr>
      <w:tr w:rsidR="00C90E15" w:rsidRPr="007D0766" w14:paraId="28EEBB39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960DB59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53CBC3D1" w14:textId="0F4CBF4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Reverse: 5’-GGGCACTTGGTACGCATACT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241BA4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53FF0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B2C077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8E6CC0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E15" w:rsidRPr="007D0766" w14:paraId="09C2CED3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3BEE5AB" w14:textId="4B0E2A85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D0766">
              <w:rPr>
                <w:rFonts w:ascii="Times New Roman" w:hAnsi="Times New Roman" w:cs="Times New Roman"/>
                <w:i/>
              </w:rPr>
              <w:t>Brummer (AAEL011918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2D7DB959" w14:textId="66A9EB9C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Forward</w:t>
            </w:r>
            <w:proofErr w:type="spellEnd"/>
            <w:r w:rsidRPr="007D0766">
              <w:rPr>
                <w:rFonts w:ascii="Times New Roman" w:hAnsi="Times New Roman" w:cs="Times New Roman"/>
              </w:rPr>
              <w:t>: 5’-TCTTTCGGGTGGTGAACGA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3C5835" w14:textId="1FC09DDC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FE956" w14:textId="3B74C0C3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-3.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2610C9" w14:textId="0913C964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  <w:i/>
              </w:rPr>
              <w:t>0.9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EB7EC" w14:textId="5721BEEB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97.08</w:t>
            </w:r>
          </w:p>
        </w:tc>
      </w:tr>
      <w:tr w:rsidR="00C90E15" w:rsidRPr="007D0766" w14:paraId="307ACD8E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1853252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3DE83A12" w14:textId="44A6230C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Reverse: 5’-GACGTTCTTGCCGTCGTAG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08ACEB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1C2D3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99D87A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1284BC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E15" w:rsidRPr="007D0766" w14:paraId="0CF1BCA7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9539F3C" w14:textId="20BC7D26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D0766">
              <w:rPr>
                <w:rFonts w:ascii="Times New Roman" w:hAnsi="Times New Roman" w:cs="Times New Roman"/>
                <w:i/>
              </w:rPr>
              <w:t>HSL (AAEL005706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1810B311" w14:textId="7A19E821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Forward</w:t>
            </w:r>
            <w:proofErr w:type="spellEnd"/>
            <w:r w:rsidRPr="007D0766">
              <w:rPr>
                <w:rFonts w:ascii="Times New Roman" w:hAnsi="Times New Roman" w:cs="Times New Roman"/>
              </w:rPr>
              <w:t>: 5’-ATGGAGGAGGGTTCGTAGCT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B246CD" w14:textId="4EEB2536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30614" w14:textId="2DFF5FC3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-3.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1D24C8" w14:textId="390978D5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D0766">
              <w:rPr>
                <w:rFonts w:ascii="Times New Roman" w:hAnsi="Times New Roman" w:cs="Times New Roman"/>
                <w:i/>
              </w:rPr>
              <w:t>0.9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18B557" w14:textId="3B6D57AD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95.65</w:t>
            </w:r>
          </w:p>
        </w:tc>
      </w:tr>
      <w:tr w:rsidR="00C90E15" w:rsidRPr="007D0766" w14:paraId="0A8D2D98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AAFDE8D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07F9AA0F" w14:textId="6CC94895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Reverse: 5’-CTTCTAGAGCACGCGGGAAT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FDA4F8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E7552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D7793F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53310A" w14:textId="77777777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E15" w:rsidRPr="007D0766" w14:paraId="0D402673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B41ABCF" w14:textId="5E57DFE4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D0766">
              <w:rPr>
                <w:rFonts w:ascii="Times New Roman" w:hAnsi="Times New Roman" w:cs="Times New Roman"/>
                <w:i/>
              </w:rPr>
              <w:t>FAS1 (AAEL001194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4168F5CC" w14:textId="6C350EA2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Forward</w:t>
            </w:r>
            <w:proofErr w:type="spellEnd"/>
            <w:r w:rsidRPr="007D0766">
              <w:rPr>
                <w:rFonts w:ascii="Times New Roman" w:hAnsi="Times New Roman" w:cs="Times New Roman"/>
              </w:rPr>
              <w:t>: 5’-GAGGTCGTCCGATTGGTTTC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AA6587" w14:textId="4A7F50C4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5E4C1" w14:textId="114A490C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-3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258B92" w14:textId="69E0FCAA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D0766">
              <w:rPr>
                <w:rFonts w:ascii="Times New Roman" w:hAnsi="Times New Roman" w:cs="Times New Roman"/>
                <w:i/>
              </w:rPr>
              <w:t>0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681025" w14:textId="774A0582" w:rsidR="00C90E15" w:rsidRPr="007D0766" w:rsidRDefault="00C90E15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98.76</w:t>
            </w:r>
          </w:p>
        </w:tc>
      </w:tr>
      <w:tr w:rsidR="0099027B" w:rsidRPr="007D0766" w14:paraId="5C3FA64C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407252A" w14:textId="77777777" w:rsidR="0099027B" w:rsidRPr="007D0766" w:rsidRDefault="0099027B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7129708E" w14:textId="10B3D5D6" w:rsidR="0099027B" w:rsidRPr="007D0766" w:rsidRDefault="0099027B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Reverse: 5’-AGGACAACCTTGCCGATGT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FEF8B" w14:textId="77777777" w:rsidR="0099027B" w:rsidRPr="007D0766" w:rsidRDefault="0099027B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5A05C" w14:textId="77777777" w:rsidR="0099027B" w:rsidRPr="007D0766" w:rsidRDefault="0099027B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859C5F" w14:textId="77777777" w:rsidR="0099027B" w:rsidRPr="007D0766" w:rsidRDefault="0099027B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CCD621" w14:textId="77777777" w:rsidR="0099027B" w:rsidRPr="007D0766" w:rsidRDefault="0099027B" w:rsidP="001632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27B" w:rsidRPr="007D0766" w14:paraId="5C6D4FDF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4EA63C6" w14:textId="0BF4F8A5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9027B">
              <w:rPr>
                <w:rFonts w:ascii="Times New Roman" w:hAnsi="Times New Roman" w:cs="Times New Roman"/>
                <w:i/>
              </w:rPr>
              <w:t>GPAT1 (AAEL007080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5F02A1AB" w14:textId="4FF39693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27B">
              <w:rPr>
                <w:rFonts w:ascii="Times New Roman" w:hAnsi="Times New Roman" w:cs="Times New Roman"/>
              </w:rPr>
              <w:t>Forward</w:t>
            </w:r>
            <w:proofErr w:type="spellEnd"/>
            <w:r w:rsidRPr="0099027B">
              <w:rPr>
                <w:rFonts w:ascii="Times New Roman" w:hAnsi="Times New Roman" w:cs="Times New Roman"/>
              </w:rPr>
              <w:t>: 5’-AGGTTCTGAAGGCACGCTAC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00FCA9" w14:textId="4EE46DED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27B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98336" w14:textId="2C5A05D9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27B">
              <w:rPr>
                <w:rFonts w:ascii="Times New Roman" w:hAnsi="Times New Roman" w:cs="Times New Roman"/>
              </w:rPr>
              <w:t>-3.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5B81B7" w14:textId="149F2D20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9027B">
              <w:rPr>
                <w:rFonts w:ascii="Times New Roman" w:hAnsi="Times New Roman" w:cs="Times New Roman"/>
                <w:i/>
              </w:rPr>
              <w:t>0.9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8C24D2" w14:textId="3992EF8E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27B">
              <w:rPr>
                <w:rFonts w:ascii="Times New Roman" w:hAnsi="Times New Roman" w:cs="Times New Roman"/>
              </w:rPr>
              <w:t>93.31</w:t>
            </w:r>
          </w:p>
        </w:tc>
      </w:tr>
      <w:tr w:rsidR="0099027B" w:rsidRPr="007D0766" w14:paraId="4B18B881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C16F349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7780207E" w14:textId="54FCE6A3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27B">
              <w:rPr>
                <w:rFonts w:ascii="Times New Roman" w:hAnsi="Times New Roman" w:cs="Times New Roman"/>
              </w:rPr>
              <w:t>Reverse: 5’-GGACGACGAGGATGGTTTGT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6B84FA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92064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BC97A9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307A2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27B" w:rsidRPr="007D0766" w14:paraId="6EE94454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2448973" w14:textId="0528E312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9027B">
              <w:rPr>
                <w:rFonts w:ascii="Times New Roman" w:hAnsi="Times New Roman" w:cs="Times New Roman"/>
                <w:i/>
              </w:rPr>
              <w:t>DGAT1 (AAEL001204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5A59D692" w14:textId="0C9BD394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27B">
              <w:rPr>
                <w:rFonts w:ascii="Times New Roman" w:hAnsi="Times New Roman" w:cs="Times New Roman"/>
              </w:rPr>
              <w:t>Forward</w:t>
            </w:r>
            <w:proofErr w:type="spellEnd"/>
            <w:r w:rsidRPr="0099027B">
              <w:rPr>
                <w:rFonts w:ascii="Times New Roman" w:hAnsi="Times New Roman" w:cs="Times New Roman"/>
              </w:rPr>
              <w:t>: 5’-GCCGACGTTGTGCTATGAAC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89780E" w14:textId="5110846B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27B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F82D6" w14:textId="01B4EACC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27B">
              <w:rPr>
                <w:rFonts w:ascii="Times New Roman" w:hAnsi="Times New Roman" w:cs="Times New Roman"/>
              </w:rPr>
              <w:t>-3.3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DB05BD" w14:textId="14A03322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9027B">
              <w:rPr>
                <w:rFonts w:ascii="Times New Roman" w:hAnsi="Times New Roman" w:cs="Times New Roman"/>
                <w:i/>
              </w:rPr>
              <w:t>0.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7EDC4" w14:textId="60D65A78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27B">
              <w:rPr>
                <w:rFonts w:ascii="Times New Roman" w:hAnsi="Times New Roman" w:cs="Times New Roman"/>
              </w:rPr>
              <w:t>99.18</w:t>
            </w:r>
          </w:p>
        </w:tc>
      </w:tr>
      <w:tr w:rsidR="0099027B" w:rsidRPr="007D0766" w14:paraId="555EDEA6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83EA8D1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16DF5F73" w14:textId="1A59AA80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27B">
              <w:rPr>
                <w:rFonts w:ascii="Times New Roman" w:hAnsi="Times New Roman" w:cs="Times New Roman"/>
              </w:rPr>
              <w:t>Reverse: 5’-CATGTTGGAGAACGGGACC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5D8CA2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8CBC4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DDD86C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4863E" w14:textId="77777777" w:rsidR="0099027B" w:rsidRPr="0099027B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27B" w:rsidRPr="007D0766" w14:paraId="41B8156A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1AE6352" w14:textId="2FF364E0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0766">
              <w:rPr>
                <w:rFonts w:ascii="Times New Roman" w:hAnsi="Times New Roman" w:cs="Times New Roman"/>
                <w:i/>
              </w:rPr>
              <w:t>AKHr</w:t>
            </w:r>
            <w:proofErr w:type="spellEnd"/>
            <w:r w:rsidRPr="007D0766">
              <w:rPr>
                <w:rFonts w:ascii="Times New Roman" w:hAnsi="Times New Roman" w:cs="Times New Roman"/>
                <w:i/>
              </w:rPr>
              <w:t xml:space="preserve"> </w:t>
            </w:r>
            <w:r w:rsidRPr="007D0766">
              <w:rPr>
                <w:rFonts w:ascii="Times New Roman" w:hAnsi="Times New Roman" w:cs="Times New Roman"/>
                <w:iCs/>
              </w:rPr>
              <w:t>(AAEL011325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0A251743" w14:textId="2771B001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Forward</w:t>
            </w:r>
            <w:proofErr w:type="spellEnd"/>
            <w:r w:rsidRPr="007D0766">
              <w:rPr>
                <w:rFonts w:ascii="Times New Roman" w:hAnsi="Times New Roman" w:cs="Times New Roman"/>
              </w:rPr>
              <w:t>: 5’-GCGGCGAAGTGTTGAATTATA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FA09FB" w14:textId="4F79ECE8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DB534" w14:textId="13825241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-3.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D6F9E" w14:textId="099A5684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D0766">
              <w:rPr>
                <w:rFonts w:ascii="Times New Roman" w:hAnsi="Times New Roman" w:cs="Times New Roman"/>
              </w:rPr>
              <w:t>0.9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AFF788" w14:textId="00F5C3B3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100.65</w:t>
            </w:r>
          </w:p>
        </w:tc>
      </w:tr>
      <w:tr w:rsidR="0099027B" w:rsidRPr="007D0766" w14:paraId="22A722EB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2FDD196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4E5E35F1" w14:textId="6F6150EA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Reverse: 5’-CTTGTGTCCATCGTTGAATTGC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483F36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DBA3B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CE4B70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0F801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27B" w:rsidRPr="007D0766" w14:paraId="3A833725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0FDAFDB" w14:textId="036A0544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0766">
              <w:rPr>
                <w:rFonts w:ascii="Times New Roman" w:hAnsi="Times New Roman" w:cs="Times New Roman"/>
                <w:i/>
              </w:rPr>
              <w:t>ILr</w:t>
            </w:r>
            <w:proofErr w:type="spellEnd"/>
            <w:r w:rsidRPr="007D0766">
              <w:rPr>
                <w:rFonts w:ascii="Times New Roman" w:hAnsi="Times New Roman" w:cs="Times New Roman"/>
                <w:i/>
              </w:rPr>
              <w:t xml:space="preserve"> (AAEL002317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3F503542" w14:textId="1558C212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766">
              <w:rPr>
                <w:rFonts w:ascii="Times New Roman" w:hAnsi="Times New Roman" w:cs="Times New Roman"/>
              </w:rPr>
              <w:t>Forward</w:t>
            </w:r>
            <w:proofErr w:type="spellEnd"/>
            <w:r w:rsidRPr="007D0766">
              <w:rPr>
                <w:rFonts w:ascii="Times New Roman" w:hAnsi="Times New Roman" w:cs="Times New Roman"/>
              </w:rPr>
              <w:t>: 5’-GCGGGCAGAGTAAGATCAA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17F082" w14:textId="0919E124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2624C" w14:textId="40DEE92F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-3.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31EADB" w14:textId="42A49860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D0766">
              <w:rPr>
                <w:rFonts w:ascii="Times New Roman" w:hAnsi="Times New Roman" w:cs="Times New Roman"/>
                <w:i/>
              </w:rPr>
              <w:t>0,9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0BBDF6" w14:textId="3F766EB8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106.15</w:t>
            </w:r>
          </w:p>
        </w:tc>
      </w:tr>
      <w:tr w:rsidR="0099027B" w:rsidRPr="007D0766" w14:paraId="137F4B52" w14:textId="77777777" w:rsidTr="0016322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0773F94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59CEEC2D" w14:textId="3D826C80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0766">
              <w:rPr>
                <w:rFonts w:ascii="Times New Roman" w:hAnsi="Times New Roman" w:cs="Times New Roman"/>
              </w:rPr>
              <w:t>Reverse: 5’-ATGTCCCGCAGTTTATCGTC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476B43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ADF47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47D0A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BD9EBB" w14:textId="77777777" w:rsidR="0099027B" w:rsidRPr="007D0766" w:rsidRDefault="0099027B" w:rsidP="0099027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F047FBF" w14:textId="77777777" w:rsidR="00AB60E6" w:rsidRPr="007D0766" w:rsidRDefault="00AB60E6">
      <w:pPr>
        <w:rPr>
          <w:rFonts w:ascii="Times New Roman" w:hAnsi="Times New Roman" w:cs="Times New Roman"/>
          <w:sz w:val="24"/>
          <w:szCs w:val="24"/>
        </w:rPr>
      </w:pPr>
    </w:p>
    <w:sectPr w:rsidR="00AB60E6" w:rsidRPr="007D0766" w:rsidSect="001707F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E50747" w14:textId="77777777" w:rsidR="001707F5" w:rsidRDefault="001707F5" w:rsidP="00BA256A">
      <w:pPr>
        <w:spacing w:after="0" w:line="240" w:lineRule="auto"/>
      </w:pPr>
      <w:r>
        <w:separator/>
      </w:r>
    </w:p>
  </w:endnote>
  <w:endnote w:type="continuationSeparator" w:id="0">
    <w:p w14:paraId="7D598FA7" w14:textId="77777777" w:rsidR="001707F5" w:rsidRDefault="001707F5" w:rsidP="00BA2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747DE1" w14:textId="77777777" w:rsidR="001707F5" w:rsidRDefault="001707F5" w:rsidP="00BA256A">
      <w:pPr>
        <w:spacing w:after="0" w:line="240" w:lineRule="auto"/>
      </w:pPr>
      <w:r>
        <w:separator/>
      </w:r>
    </w:p>
  </w:footnote>
  <w:footnote w:type="continuationSeparator" w:id="0">
    <w:p w14:paraId="0697A2D4" w14:textId="77777777" w:rsidR="001707F5" w:rsidRDefault="001707F5" w:rsidP="00BA2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2BA"/>
    <w:rsid w:val="00044993"/>
    <w:rsid w:val="000A52BA"/>
    <w:rsid w:val="000C415A"/>
    <w:rsid w:val="000D1375"/>
    <w:rsid w:val="000D2FAE"/>
    <w:rsid w:val="000E7C5A"/>
    <w:rsid w:val="00112AAF"/>
    <w:rsid w:val="0016322D"/>
    <w:rsid w:val="001707F5"/>
    <w:rsid w:val="00192CA9"/>
    <w:rsid w:val="001D1E43"/>
    <w:rsid w:val="00254591"/>
    <w:rsid w:val="00272B37"/>
    <w:rsid w:val="00380474"/>
    <w:rsid w:val="003A49B3"/>
    <w:rsid w:val="003C4E86"/>
    <w:rsid w:val="00583761"/>
    <w:rsid w:val="005B5B6C"/>
    <w:rsid w:val="00602A87"/>
    <w:rsid w:val="0061137C"/>
    <w:rsid w:val="006342F9"/>
    <w:rsid w:val="00725F1A"/>
    <w:rsid w:val="00753395"/>
    <w:rsid w:val="00754A24"/>
    <w:rsid w:val="007D0766"/>
    <w:rsid w:val="007E338D"/>
    <w:rsid w:val="0082311A"/>
    <w:rsid w:val="008426D1"/>
    <w:rsid w:val="0088329B"/>
    <w:rsid w:val="00927432"/>
    <w:rsid w:val="0096693A"/>
    <w:rsid w:val="0099027B"/>
    <w:rsid w:val="009B5E0A"/>
    <w:rsid w:val="009D0556"/>
    <w:rsid w:val="009F2960"/>
    <w:rsid w:val="00A47625"/>
    <w:rsid w:val="00AA7374"/>
    <w:rsid w:val="00AB60E6"/>
    <w:rsid w:val="00B9587F"/>
    <w:rsid w:val="00BA256A"/>
    <w:rsid w:val="00BA30D6"/>
    <w:rsid w:val="00C02180"/>
    <w:rsid w:val="00C07CF9"/>
    <w:rsid w:val="00C90E15"/>
    <w:rsid w:val="00CB4942"/>
    <w:rsid w:val="00D77487"/>
    <w:rsid w:val="00DC7520"/>
    <w:rsid w:val="00E74232"/>
    <w:rsid w:val="00E85551"/>
    <w:rsid w:val="00EB08A8"/>
    <w:rsid w:val="00EE7D49"/>
    <w:rsid w:val="00EF435F"/>
    <w:rsid w:val="00F11268"/>
    <w:rsid w:val="00F46144"/>
    <w:rsid w:val="00F652E5"/>
    <w:rsid w:val="00FC108D"/>
    <w:rsid w:val="00FF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587F2"/>
  <w15:docId w15:val="{BD28CFB0-8B2D-4328-9DB5-BDBBBC775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2B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A5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A25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A256A"/>
  </w:style>
  <w:style w:type="paragraph" w:styleId="Rodap">
    <w:name w:val="footer"/>
    <w:basedOn w:val="Normal"/>
    <w:link w:val="RodapChar"/>
    <w:uiPriority w:val="99"/>
    <w:unhideWhenUsed/>
    <w:rsid w:val="00BA25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A2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9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D59BA-7550-4A23-AA6D-AEB67C66F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19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Luan Valim Santos</cp:lastModifiedBy>
  <cp:revision>36</cp:revision>
  <dcterms:created xsi:type="dcterms:W3CDTF">2023-12-06T22:15:00Z</dcterms:created>
  <dcterms:modified xsi:type="dcterms:W3CDTF">2024-06-29T11:38:00Z</dcterms:modified>
</cp:coreProperties>
</file>